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22C8" w:rsidRPr="00C522C8" w:rsidRDefault="00C522C8">
      <w:pPr>
        <w:rPr>
          <w:b/>
          <w:sz w:val="24"/>
          <w:szCs w:val="24"/>
        </w:rPr>
      </w:pPr>
      <w:proofErr w:type="spellStart"/>
      <w:r w:rsidRPr="00C522C8">
        <w:rPr>
          <w:b/>
          <w:sz w:val="24"/>
          <w:szCs w:val="24"/>
        </w:rPr>
        <w:t>smFISH</w:t>
      </w:r>
      <w:proofErr w:type="spellEnd"/>
      <w:r w:rsidRPr="00C522C8">
        <w:rPr>
          <w:b/>
          <w:sz w:val="24"/>
          <w:szCs w:val="24"/>
        </w:rPr>
        <w:t xml:space="preserve"> Quant: Customized MATLAB code for </w:t>
      </w:r>
      <w:r>
        <w:rPr>
          <w:b/>
          <w:sz w:val="24"/>
          <w:szCs w:val="24"/>
        </w:rPr>
        <w:t>Q</w:t>
      </w:r>
      <w:r w:rsidRPr="00C522C8">
        <w:rPr>
          <w:b/>
          <w:sz w:val="24"/>
          <w:szCs w:val="24"/>
        </w:rPr>
        <w:t xml:space="preserve">uantification of </w:t>
      </w:r>
      <w:proofErr w:type="spellStart"/>
      <w:r w:rsidRPr="00C522C8">
        <w:rPr>
          <w:b/>
          <w:sz w:val="24"/>
          <w:szCs w:val="24"/>
        </w:rPr>
        <w:t>smFISH</w:t>
      </w:r>
      <w:proofErr w:type="spellEnd"/>
      <w:r w:rsidRPr="00C522C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</w:t>
      </w:r>
      <w:r w:rsidRPr="00C522C8">
        <w:rPr>
          <w:b/>
          <w:sz w:val="24"/>
          <w:szCs w:val="24"/>
        </w:rPr>
        <w:t xml:space="preserve">ranscript </w:t>
      </w:r>
      <w:r>
        <w:rPr>
          <w:b/>
          <w:sz w:val="24"/>
          <w:szCs w:val="24"/>
        </w:rPr>
        <w:t>E</w:t>
      </w:r>
      <w:r w:rsidRPr="00C522C8">
        <w:rPr>
          <w:b/>
          <w:sz w:val="24"/>
          <w:szCs w:val="24"/>
        </w:rPr>
        <w:t>xpression</w:t>
      </w:r>
    </w:p>
    <w:p w:rsidR="00926BAE" w:rsidRPr="00926BAE" w:rsidRDefault="00926BAE">
      <w:pPr>
        <w:rPr>
          <w:b/>
          <w:u w:val="single"/>
        </w:rPr>
      </w:pPr>
      <w:proofErr w:type="spellStart"/>
      <w:r w:rsidRPr="00926BAE">
        <w:rPr>
          <w:b/>
          <w:u w:val="single"/>
        </w:rPr>
        <w:t>cellSpecific</w:t>
      </w:r>
      <w:proofErr w:type="spellEnd"/>
      <w:r w:rsidRPr="00926BAE">
        <w:rPr>
          <w:b/>
          <w:u w:val="single"/>
        </w:rPr>
        <w:t xml:space="preserve"> functi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matrix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pecificAu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,im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is function allows for quantification of multiple cells designated by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nuclei. Input is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(image with all channels) and im2 (image without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DAPI). Output is a matrix with the counts for each cell circled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  <w:bookmarkStart w:id="0" w:name="_GoBack"/>
      <w:bookmarkEnd w:id="0"/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import and read image (without dots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,imshow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m2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m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original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original2 = im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set variables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hoice = 1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k = 1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loop to circle multiple cell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choice == 1 || choice == 3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,imshow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eg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freeha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</w:rPr>
        <w:t>%select regi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 = ~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g.createMask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); </w:t>
      </w:r>
      <w:r>
        <w:rPr>
          <w:rFonts w:ascii="Courier New" w:hAnsi="Courier New" w:cs="Courier New"/>
          <w:color w:val="228B22"/>
          <w:sz w:val="20"/>
          <w:szCs w:val="20"/>
        </w:rPr>
        <w:t>% makes everything outside of the selected region take on M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,y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] = size(M); </w:t>
      </w:r>
      <w:r>
        <w:rPr>
          <w:rFonts w:ascii="Courier New" w:hAnsi="Courier New" w:cs="Courier New"/>
          <w:color w:val="228B22"/>
          <w:sz w:val="20"/>
          <w:szCs w:val="20"/>
        </w:rPr>
        <w:t>%takes the matrix of outside the region of interest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=zeros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,y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sets everything outside of the region of interest to 0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x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y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1) = 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2) = 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3) = 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nal = logical(L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2(final) = 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gure(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Name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Cropped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m2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Cropped Imag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sz w:val="20"/>
          <w:szCs w:val="20"/>
        </w:rPr>
        <w:t>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lastRenderedPageBreak/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sk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g.createMask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mask) = 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unt the number of dots in the regi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m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re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 1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red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R1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ewR1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unt number of red do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1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green channel isolation - planes one and three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eed  to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m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gree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 1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green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G1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ewG1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unt number of green do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  <w:r>
        <w:rPr>
          <w:rFonts w:ascii="Courier New" w:hAnsi="Courier New" w:cs="Courier New"/>
          <w:color w:val="228B22"/>
          <w:sz w:val="20"/>
          <w:szCs w:val="20"/>
        </w:rPr>
        <w:t>% or whatever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blue channel isolation - planes one and two need to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m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blu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blue channel 1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B1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ewB1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count number of blue dots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  <w:r>
        <w:rPr>
          <w:rFonts w:ascii="Courier New" w:hAnsi="Courier New" w:cs="Courier New"/>
          <w:color w:val="228B22"/>
          <w:sz w:val="20"/>
          <w:szCs w:val="20"/>
        </w:rPr>
        <w:t>% or whatever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prompt for circling another cell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hoic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nu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Would you like to select another cell to examine?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Yes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No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Redo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Last Cell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choice == 1 || choice == 2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if not redoing the cell then set values to matrix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atrix(k,1) = k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atrix(k,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atrix(k,3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atrix(k,4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k = k +1;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resets images so another cell can be looked at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original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2 = original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P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4"/>
          <w:szCs w:val="24"/>
          <w:u w:val="single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P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4"/>
          <w:szCs w:val="24"/>
          <w:u w:val="single"/>
        </w:rPr>
      </w:pPr>
      <w:r w:rsidRPr="00926BAE">
        <w:rPr>
          <w:rFonts w:ascii="Courier New" w:hAnsi="Courier New" w:cs="Courier New"/>
          <w:b/>
          <w:sz w:val="20"/>
          <w:szCs w:val="20"/>
          <w:u w:val="single"/>
        </w:rPr>
        <w:t xml:space="preserve">Circle Code </w:t>
      </w:r>
    </w:p>
    <w:p w:rsidR="00926BAE" w:rsidRP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4"/>
          <w:szCs w:val="24"/>
          <w:u w:val="single"/>
        </w:rPr>
      </w:pPr>
      <w:r w:rsidRPr="00926BAE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[Section1, Section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,Se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,Intensity1,Intensity2,Intensity3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DotCirc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m,im2,radius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This function allows the user to select three circles of equal area with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input radius.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is the image with all channels and im2 is the image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without DAPI. The output of the function is the red, green, and blue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ounts in each section and the intensities of each section as well. The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outputs are all matrices of 3 columns to account for all three colors.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choose three sections of equal area circles directed by user input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Click three times on the image to create the circles.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g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x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,y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]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1 = x1 - radius/2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1 = y1 - radius/2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egion1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ellip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c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[x1 y1 radius radius]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x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,y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]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);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x2 = x2 - radius/2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2 = y2 - radius/2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egion2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ellip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c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[x2 y2 radius radius]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x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3,y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]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3 = x3 - radius/2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3 = y3 - radius/2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egion3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ellip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c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[x3 y3 radius radius]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sz w:val="20"/>
          <w:szCs w:val="20"/>
        </w:rPr>
        <w:t>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 crop the image into sections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plit into first section image - sets everything outside of the region o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interest to 0 creating a mask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hold on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ummy1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oubl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gion1.createMask(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1 = ~dummy1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mage1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m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1 = image1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row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,co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] = size(M1)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1 = zeros(row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,co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row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co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    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1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1) = M1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1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2) = M1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1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3) = M1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nal1 = logical(L1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1(final1) = 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figure ('Name', 'Cropped Region 1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I1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Cropped Region 1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plit into second section image - sets everything outside of the region o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interest to 0 creating a mask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hold on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ummy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oubl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gion2.createMask(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2 = ~dummy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mage2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m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2 = image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row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,co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] = size(M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 = zeros(row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,co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row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co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   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2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1) = M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2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2) = M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2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3) = M2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nal2 = logical(L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2(final2) = 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figure ('Name', 'Cropped Region 2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I2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Cropped Region 2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plit into third section image - sets everything outside of the region o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interest to 0 creating a mask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hold on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ummy3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oubl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gion3.createMask(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3 = ~dummy3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mage3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m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3 = image3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row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3,co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] = size(M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3 = zeros(row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3,co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row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co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    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3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1) = M3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3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2) = M3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3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3) = M3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nal3 = logical(L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3(final3) = 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figure ('Name', 'Cropped Region 3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I3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Cropped Region 3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 for cropped region R - addressing the first circle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red channel isolation - planes two and three need to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1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re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 1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red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R1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 = mean(newR1(:)); </w:t>
      </w:r>
      <w:r>
        <w:rPr>
          <w:rFonts w:ascii="Courier New" w:hAnsi="Courier New" w:cs="Courier New"/>
          <w:color w:val="228B22"/>
          <w:sz w:val="20"/>
          <w:szCs w:val="20"/>
        </w:rPr>
        <w:t>% takes intensitie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unt number of red do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1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Red Dots in Section 1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1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green channel isolation - planes one and three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eed  to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1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gree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 1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green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G1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 = mean(newG1(:)); </w:t>
      </w:r>
      <w:r>
        <w:rPr>
          <w:rFonts w:ascii="Courier New" w:hAnsi="Courier New" w:cs="Courier New"/>
          <w:color w:val="228B22"/>
          <w:sz w:val="20"/>
          <w:szCs w:val="20"/>
        </w:rPr>
        <w:t>% takes intensity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unt number of green do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  <w:r>
        <w:rPr>
          <w:rFonts w:ascii="Courier New" w:hAnsi="Courier New" w:cs="Courier New"/>
          <w:color w:val="228B22"/>
          <w:sz w:val="20"/>
          <w:szCs w:val="20"/>
        </w:rPr>
        <w:t>% or whatever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Green Dots in Section 1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1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blue channel isolation - planes one and two need to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1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blu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blue channel 1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B1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 = mean(newB1(:)); </w:t>
      </w:r>
      <w:r>
        <w:rPr>
          <w:rFonts w:ascii="Courier New" w:hAnsi="Courier New" w:cs="Courier New"/>
          <w:color w:val="228B22"/>
          <w:sz w:val="20"/>
          <w:szCs w:val="20"/>
        </w:rPr>
        <w:t>% takes intensity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count number of blue dots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  <w:r>
        <w:rPr>
          <w:rFonts w:ascii="Courier New" w:hAnsi="Courier New" w:cs="Courier New"/>
          <w:color w:val="228B22"/>
          <w:sz w:val="20"/>
          <w:szCs w:val="20"/>
        </w:rPr>
        <w:t>% or whatever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Blue Dots in Section 1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1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for cropped region S - addresses the second circle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red channel isolation - planes two and three need to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re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red channel 2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R2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 = mean(newR2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unt number of red do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1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Red Dots in Section 2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2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een channel isolation - planes one and three need to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gree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green channel 2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G2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 = mean(newG2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unt number of green do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  <w:r>
        <w:rPr>
          <w:rFonts w:ascii="Courier New" w:hAnsi="Courier New" w:cs="Courier New"/>
          <w:color w:val="228B22"/>
          <w:sz w:val="20"/>
          <w:szCs w:val="20"/>
        </w:rPr>
        <w:t>% or whatever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Green Dots in Section 2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2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blue channel isolation - planes one and two need to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blu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blue channel 2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B2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 = mean(newB2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count number of blue dots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  <w:r>
        <w:rPr>
          <w:rFonts w:ascii="Courier New" w:hAnsi="Courier New" w:cs="Courier New"/>
          <w:color w:val="228B22"/>
          <w:sz w:val="20"/>
          <w:szCs w:val="20"/>
        </w:rPr>
        <w:t>% or whatever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Blue Dots in Section 2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2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for cropped region T - addresses the third circle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red channel isolation - planes two and three need to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3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re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red channel 3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R3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 = mean(newR3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unt number of red do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1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Red Dots in Section 3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3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een channel isolation - planes one and three need to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3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gree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green channel 3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G3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 = mean(newG3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unt number of green do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  <w:r>
        <w:rPr>
          <w:rFonts w:ascii="Courier New" w:hAnsi="Courier New" w:cs="Courier New"/>
          <w:color w:val="228B22"/>
          <w:sz w:val="20"/>
          <w:szCs w:val="20"/>
        </w:rPr>
        <w:t>% or whatever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Green Dots in Section 3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3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blue channel isolation - planes one and two need to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3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blu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blue channel 3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B3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 = mean(newB3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count number of blue dots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  <w:r>
        <w:rPr>
          <w:rFonts w:ascii="Courier New" w:hAnsi="Courier New" w:cs="Courier New"/>
          <w:color w:val="228B22"/>
          <w:sz w:val="20"/>
          <w:szCs w:val="20"/>
        </w:rPr>
        <w:t>% or whatever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Blue Dots in Section 3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3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printing and setting values for matrice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reate matrices for dot coun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ection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ection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ection3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et values for dot coun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ction1(1,1)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ction1(1,2)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ction1(1,3)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ction2(1,1)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ction2(1,2)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ction2(1,3)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ction3(1,1)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ction3(1,2)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ction3(1,3)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create intensity matrices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ntensity1 = []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ntensity2 = []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ntensity3 = []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et the intensity for approximation of individual dots by dividing total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intensity of the circle by the number of dots in the circle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ntensity1(1,1)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/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ntensity1(1,2)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/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ntensity2(1,1) =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/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2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Intensity2(1,2)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2)/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ntensity3(1,1)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3)/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ntensity3(1,2)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3)/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need to account for number of blue dots being zero, then the intensity o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the blue ones would just be 0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 ==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tensity1(1,3) = 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tensity1(1,3)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/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 ==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tensity2(1,3) = 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tensity2(1,3)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2)/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 ==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tensity3(1,3) = 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tensity3(1,3)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3)/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P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4"/>
          <w:szCs w:val="24"/>
          <w:u w:val="single"/>
        </w:rPr>
      </w:pPr>
      <w:r>
        <w:rPr>
          <w:rFonts w:ascii="Courier New" w:hAnsi="Courier New" w:cs="Courier New"/>
          <w:b/>
          <w:sz w:val="24"/>
          <w:szCs w:val="24"/>
          <w:u w:val="single"/>
        </w:rPr>
        <w:t>Freehand Code</w:t>
      </w:r>
    </w:p>
    <w:p w:rsidR="00926BAE" w:rsidRDefault="00926BAE"/>
    <w:p w:rsidR="00926BAE" w:rsidRDefault="00926BAE"/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DotFre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,im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his function allows the user to circle any region on the image. Input i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(image with all channels) and im2 (image without DAPI). Output is the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number of dots in the region for each color and the intensitie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reads images into workspace and displays images with all channel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,imshow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m2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m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,imshow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eg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freeha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</w:rPr>
        <w:t>%select regi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 = ~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g.createMask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); </w:t>
      </w:r>
      <w:r>
        <w:rPr>
          <w:rFonts w:ascii="Courier New" w:hAnsi="Courier New" w:cs="Courier New"/>
          <w:color w:val="228B22"/>
          <w:sz w:val="20"/>
          <w:szCs w:val="20"/>
        </w:rPr>
        <w:t>% makes everything outside of the selected region take on M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,y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] = size(M); </w:t>
      </w:r>
      <w:r>
        <w:rPr>
          <w:rFonts w:ascii="Courier New" w:hAnsi="Courier New" w:cs="Courier New"/>
          <w:color w:val="228B22"/>
          <w:sz w:val="20"/>
          <w:szCs w:val="20"/>
        </w:rPr>
        <w:t>%takes the matrix of outside the region of interest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 x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y,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ts everything outside the region of interest to 0 (black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x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y</w:t>
      </w:r>
      <w:proofErr w:type="gramEnd"/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1) = 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2) = 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3) = 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nal = logical(L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2(final) = 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gure(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Name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Cropped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m2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Cropped Imag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sz w:val="20"/>
          <w:szCs w:val="20"/>
        </w:rPr>
        <w:t>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sk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g.createMask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(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mask) = 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counts and intensitie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red channel isolation - planes two and three need to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m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re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 1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red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R1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ewR1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unt number of red do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1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Red Dots in Section 1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1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green channel isolation - planes one and three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eed  to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m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gree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 1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green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ff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G1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ewG1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unt number of green dot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2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  <w:r>
        <w:rPr>
          <w:rFonts w:ascii="Courier New" w:hAnsi="Courier New" w:cs="Courier New"/>
          <w:color w:val="228B22"/>
          <w:sz w:val="20"/>
          <w:szCs w:val="20"/>
        </w:rPr>
        <w:t>% or whatever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Green Dots in Section 1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1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blue channel isolation - planes one and two need to be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m2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 on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me','blu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hannel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'blue channel 1'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0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=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)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hol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ewB1 = rgb2gray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ewB1(:)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count number of blue dots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imag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:, 3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Chann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00; </w:t>
      </w:r>
      <w:r>
        <w:rPr>
          <w:rFonts w:ascii="Courier New" w:hAnsi="Courier New" w:cs="Courier New"/>
          <w:color w:val="228B22"/>
          <w:sz w:val="20"/>
          <w:szCs w:val="20"/>
        </w:rPr>
        <w:t>% or whatever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~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'Number of Blue Dots in Section 1: %d\n'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1))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printing and setting values for matrices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R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Red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Gre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Green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0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nsityB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/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berOfBlueDo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926BAE" w:rsidRDefault="00926BAE" w:rsidP="00926BA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26BAE" w:rsidRDefault="00926BAE"/>
    <w:p w:rsidR="00926BAE" w:rsidRDefault="00926BAE"/>
    <w:p w:rsidR="00926BAE" w:rsidRDefault="00926BAE"/>
    <w:p w:rsidR="00926BAE" w:rsidRDefault="00926BAE">
      <w:pPr>
        <w:rPr>
          <w:b/>
          <w:sz w:val="48"/>
          <w:szCs w:val="48"/>
          <w:u w:val="single"/>
        </w:rPr>
      </w:pPr>
      <w:r w:rsidRPr="00926BAE">
        <w:rPr>
          <w:b/>
          <w:sz w:val="48"/>
          <w:szCs w:val="48"/>
          <w:u w:val="single"/>
        </w:rPr>
        <w:t>GUI CODE</w:t>
      </w:r>
    </w:p>
    <w:p w:rsidR="00926BAE" w:rsidRDefault="00926BAE">
      <w:pPr>
        <w:rPr>
          <w:b/>
          <w:sz w:val="48"/>
          <w:szCs w:val="48"/>
          <w:u w:val="single"/>
        </w:rPr>
      </w:pP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function 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CellSpecificQuantButtonPushed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app, event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 set variable for sheet to export data to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sheet = 1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 prompt for what spreadsheet data should be exported to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prompt =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What is the name of the spreadsheet you would like to export the data to?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dlgtitl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=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Input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;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reply2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nputdlg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prompt,dlgtitle</w:t>
      </w:r>
      <w:proofErr w:type="spellEnd"/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reply2 = char(reply2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 loop to examine multiple images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while 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sheet == 1 ||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strcmp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reply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Yes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)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need to have some sort of condition to end circling of the regions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m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= 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uigetfil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gram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*.</w:t>
      </w:r>
      <w:proofErr w:type="spellStart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tif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);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image with all channels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im2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uigetfil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*.</w:t>
      </w:r>
      <w:proofErr w:type="spellStart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tif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);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image without DAPI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 call function to count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matrix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cellSpecificAuto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m,im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2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 put data into spreadsheet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title = [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Cell Number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Red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Green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Blue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]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final = [title; matrix]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xlswrit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reply</w:t>
      </w:r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2,final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,sheet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prompt for examining another image, sheet number changed for next data entry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reply = 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questdlg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gram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Would you like to examine another image?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sheet = sheet + 1;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close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all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>end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>end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 Button pushed function: </w:t>
      </w:r>
      <w:proofErr w:type="spellStart"/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NonCellSpecificQuantCirclesButton</w:t>
      </w:r>
      <w:proofErr w:type="spellEnd"/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function 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NonCellSpecificQuantCirclesButtonPushed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app, event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these variables are used for counting the number of cycle (images) that are done and creating the matrices that will be exported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k = 1;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dum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= </w:t>
      </w:r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1;M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=[];N=[]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lastRenderedPageBreak/>
        <w:t xml:space="preserve">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 data export location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prompt =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What is the name of the spreadsheet you would like to export the data to? (including extension name)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dlgtitl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=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Input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reply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nputdlg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prompt,dlgtitle</w:t>
      </w:r>
      <w:proofErr w:type="spellEnd"/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reply = char(reply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gives options for the radius of the circle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choice = </w:t>
      </w:r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menu(</w:t>
      </w:r>
      <w:proofErr w:type="gram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What would you like the radius of your circle to be in pixels?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100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150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200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250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125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if 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choice == 1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  radius = 100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elseif 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choice == 2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  radius = 150;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elseif 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choice == 3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  radius = 200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elseif 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choice == 4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  radius = 250;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elseif 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choice == 5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  radius = 125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>end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loop in order to examine multiple images at once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while 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k == 1 ||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strcmp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answer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Yes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clc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clears area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user imports the images that will be examined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m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uigetfil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*.</w:t>
      </w:r>
      <w:proofErr w:type="spellStart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tif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);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image with all channels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im2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uigetfil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*.</w:t>
      </w:r>
      <w:proofErr w:type="spellStart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tif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);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image without DAPI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calls function to collect data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[Section1, Section2, Section</w:t>
      </w:r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3,Intensity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1,Intensity2,Intensity3]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countDotCircl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im,im2,radius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 set the values of the matrix for output to the values that were collected by the function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M represents dot counts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M(dum,1:3) = Section1(1:3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M(dum+1,1:</w:t>
      </w:r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3)=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Section2(1:3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M(dum+2,1:</w:t>
      </w:r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3)=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Section3(1:3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N represents intensity counts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N(dum,1:3) = Intensity1(1:3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N(dum+1,1:</w:t>
      </w:r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3)=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Intensity2(1:3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N(dum+2,1:</w:t>
      </w:r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3)=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Intensity3(1:3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 next matrices will print 4 lines later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dum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dum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+4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lastRenderedPageBreak/>
        <w:t xml:space="preserve">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prompt for examining another image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k= k+1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answer = 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questdlg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gram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Would you like to examine another image?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if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strcmp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answer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Yes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close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all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>end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>end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condenses all matrices and exports to spreadsheet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disp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M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disp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N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color = [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 xml:space="preserve">"Red </w:t>
      </w:r>
      <w:proofErr w:type="spellStart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Count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Green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 xml:space="preserve"> </w:t>
      </w:r>
      <w:proofErr w:type="spellStart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Count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Blue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 xml:space="preserve"> </w:t>
      </w:r>
      <w:proofErr w:type="spellStart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Count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Red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 xml:space="preserve"> </w:t>
      </w:r>
      <w:proofErr w:type="spellStart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Intensity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Green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 xml:space="preserve"> </w:t>
      </w:r>
      <w:proofErr w:type="spellStart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Intensity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Blue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 xml:space="preserve"> Intensity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]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A = [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color;M</w:t>
      </w:r>
      <w:proofErr w:type="spellEnd"/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N]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xlswrit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reply,A</w:t>
      </w:r>
      <w:proofErr w:type="spellEnd"/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close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all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>end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 Button pushed function: </w:t>
      </w:r>
      <w:proofErr w:type="spellStart"/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NonCellSpecificQuantFreehandButton</w:t>
      </w:r>
      <w:proofErr w:type="spellEnd"/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function 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NonCellSpecificQuantFreehandButtonPushed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app, event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set variables for matrices and counts for the number of images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k = 1;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dum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= 1; M = []; N = []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 xml:space="preserve">% name of spreadsheet to export to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prompt =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What is the name of the spreadsheet you would like to export the data to? (including extension name)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dlgtitl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=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Input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reply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nputdlg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prompt,dlgtitle</w:t>
      </w:r>
      <w:proofErr w:type="spellEnd"/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reply = char(reply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loop to examine multiple images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while 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k ==1 ||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strcmp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answer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Yes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close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all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clc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clear workspace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m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uigetfil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*.</w:t>
      </w:r>
      <w:proofErr w:type="spellStart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tif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);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import images with all channels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im2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uigetfil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*.</w:t>
      </w:r>
      <w:proofErr w:type="spellStart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tif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);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import image without DAPI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call function to count and find intensities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[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numberOfRedDots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numberOfGreenDots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numberOfBlueDots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ntensityRed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ntensityGreen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ntensityBlu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]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countDotFre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m,im</w:t>
      </w:r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2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set values of final matrix to be exported to spreadsheet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M(dum,1)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numberOfRedDots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M(dum,2)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numberOfGreenDots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;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M(dum,3)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numberOfBlueDots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;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lastRenderedPageBreak/>
        <w:t xml:space="preserve">  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N(dum,1)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ntensityRed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;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N(dum,2)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ntensityGreen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;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N(dum,3) =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intensityBlu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;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prompts and count for examining another image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dum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= dum+1;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k = k+1;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answer = 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questdlg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gram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Would you like to examine another image?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 xml:space="preserve">if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strcmp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answer,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Yes</w:t>
      </w:r>
      <w:proofErr w:type="spellEnd"/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'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    close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all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>end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>end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  <w:r w:rsidRPr="00926BAE">
        <w:rPr>
          <w:rFonts w:ascii="Consolas" w:eastAsia="Times New Roman" w:hAnsi="Consolas" w:cs="Times New Roman"/>
          <w:color w:val="228B22"/>
          <w:sz w:val="21"/>
          <w:szCs w:val="21"/>
        </w:rPr>
        <w:t>% sets value for final matrix for export to spreadsheet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color = [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Red Count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Green Count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Blue Count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Red Intensity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Green Intensity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,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>"Blue Intensity"</w:t>
      </w: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];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A = [color; M N]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</w:t>
      </w:r>
      <w:proofErr w:type="spell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xlswrite</w:t>
      </w:r>
      <w:proofErr w:type="spell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(</w:t>
      </w:r>
      <w:proofErr w:type="spellStart"/>
      <w:proofErr w:type="gramStart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reply,A</w:t>
      </w:r>
      <w:proofErr w:type="spellEnd"/>
      <w:proofErr w:type="gramEnd"/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>)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 close </w:t>
      </w:r>
      <w:r w:rsidRPr="00926BAE">
        <w:rPr>
          <w:rFonts w:ascii="Consolas" w:eastAsia="Times New Roman" w:hAnsi="Consolas" w:cs="Times New Roman"/>
          <w:color w:val="A020F0"/>
          <w:sz w:val="21"/>
          <w:szCs w:val="21"/>
        </w:rPr>
        <w:t xml:space="preserve">all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   </w:t>
      </w:r>
    </w:p>
    <w:p w:rsidR="00926BAE" w:rsidRPr="00926BAE" w:rsidRDefault="00926BAE" w:rsidP="00926BAE">
      <w:pPr>
        <w:spacing w:after="0" w:line="259" w:lineRule="atLeast"/>
        <w:rPr>
          <w:rFonts w:ascii="Consolas" w:eastAsia="Times New Roman" w:hAnsi="Consolas" w:cs="Times New Roman"/>
          <w:color w:val="000000"/>
          <w:sz w:val="21"/>
          <w:szCs w:val="21"/>
        </w:rPr>
      </w:pPr>
      <w:r w:rsidRPr="00926BAE">
        <w:rPr>
          <w:rFonts w:ascii="Consolas" w:eastAsia="Times New Roman" w:hAnsi="Consolas" w:cs="Times New Roman"/>
          <w:color w:val="000000"/>
          <w:sz w:val="21"/>
          <w:szCs w:val="21"/>
        </w:rPr>
        <w:t xml:space="preserve">        </w:t>
      </w:r>
      <w:r w:rsidRPr="00926BAE">
        <w:rPr>
          <w:rFonts w:ascii="Consolas" w:eastAsia="Times New Roman" w:hAnsi="Consolas" w:cs="Times New Roman"/>
          <w:color w:val="0000FF"/>
          <w:sz w:val="21"/>
          <w:szCs w:val="21"/>
        </w:rPr>
        <w:t>end</w:t>
      </w:r>
    </w:p>
    <w:p w:rsidR="00926BAE" w:rsidRPr="00926BAE" w:rsidRDefault="00926BAE">
      <w:pPr>
        <w:rPr>
          <w:b/>
          <w:sz w:val="48"/>
          <w:szCs w:val="48"/>
          <w:u w:val="single"/>
        </w:rPr>
      </w:pPr>
    </w:p>
    <w:sectPr w:rsidR="00926BAE" w:rsidRPr="00926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4F"/>
    <w:rsid w:val="000D75E8"/>
    <w:rsid w:val="004A774F"/>
    <w:rsid w:val="004E1B2E"/>
    <w:rsid w:val="00926BAE"/>
    <w:rsid w:val="00C5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38BC6"/>
  <w15:chartTrackingRefBased/>
  <w15:docId w15:val="{A38E2139-C27E-47F0-A435-044142222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2">
    <w:name w:val="s2"/>
    <w:basedOn w:val="DefaultParagraphFont"/>
    <w:rsid w:val="00926BAE"/>
  </w:style>
  <w:style w:type="character" w:customStyle="1" w:styleId="s31">
    <w:name w:val="s31"/>
    <w:basedOn w:val="DefaultParagraphFont"/>
    <w:rsid w:val="00926BAE"/>
    <w:rPr>
      <w:strike w:val="0"/>
      <w:dstrike w:val="0"/>
      <w:color w:val="0000FF"/>
      <w:u w:val="none"/>
      <w:effect w:val="none"/>
    </w:rPr>
  </w:style>
  <w:style w:type="character" w:customStyle="1" w:styleId="s41">
    <w:name w:val="s41"/>
    <w:basedOn w:val="DefaultParagraphFont"/>
    <w:rsid w:val="00926BAE"/>
    <w:rPr>
      <w:strike w:val="0"/>
      <w:dstrike w:val="0"/>
      <w:color w:val="228B22"/>
      <w:u w:val="none"/>
      <w:effect w:val="none"/>
    </w:rPr>
  </w:style>
  <w:style w:type="character" w:customStyle="1" w:styleId="s51">
    <w:name w:val="s51"/>
    <w:basedOn w:val="DefaultParagraphFont"/>
    <w:rsid w:val="00926BAE"/>
    <w:rPr>
      <w:strike w:val="0"/>
      <w:dstrike w:val="0"/>
      <w:color w:val="A020F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8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7720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6969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26547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43389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07878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83565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002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14786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898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54557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73091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59704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13439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32678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08962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76893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9919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47609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45737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35418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032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78031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2444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6496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99437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8084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40563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59515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79503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4939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43811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05124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39771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9327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900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89426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7520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613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764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69194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17044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36674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4430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592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17661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74106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4341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53049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63238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1681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03399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2307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31010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416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50809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97666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79280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81117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85598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01533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58944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5243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92142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99421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26862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27743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9239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18711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55469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21857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27895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37707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05793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43924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86425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7857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09840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13393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06592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09890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07297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0802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75702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1499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80235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62580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03431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0649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01115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3233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26683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45774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42388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63761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56626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873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51943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78364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94404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58841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57388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5885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349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99987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9312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32878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88579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3048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09357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07458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57171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9128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8249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13155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24496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98554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63080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0873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72134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51563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26661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89465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25274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830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17069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64312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41653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31450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74384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32749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33204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50753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05560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54341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30171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04523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994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69702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60461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99110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8261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35678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540934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93115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88958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1297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33556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91297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11647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833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80996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84957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98433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74342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2550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3410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136</Words>
  <Characters>1787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iya (NIH/NIDCD) [F]</dc:creator>
  <cp:keywords/>
  <dc:description/>
  <cp:lastModifiedBy>Hoa, Michael (NIH/NIDCD) [E]</cp:lastModifiedBy>
  <cp:revision>2</cp:revision>
  <dcterms:created xsi:type="dcterms:W3CDTF">2019-12-10T17:21:00Z</dcterms:created>
  <dcterms:modified xsi:type="dcterms:W3CDTF">2019-12-10T17:21:00Z</dcterms:modified>
</cp:coreProperties>
</file>